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EB5C" w14:textId="20A0601C" w:rsidR="00D37203" w:rsidRDefault="00B916DA" w:rsidP="00D37203">
      <w:pPr>
        <w:pStyle w:val="TableandFigureHeadline"/>
        <w:spacing w:line="360" w:lineRule="auto"/>
      </w:pPr>
      <w:r>
        <w:t xml:space="preserve">S2 </w:t>
      </w:r>
      <w:r w:rsidR="00D37203">
        <w:t xml:space="preserve">Table. </w:t>
      </w:r>
      <w:r w:rsidR="00D37203">
        <w:rPr>
          <w:rFonts w:eastAsia="Calibri" w:cs="Times New Roman"/>
        </w:rPr>
        <w:t>Panel Regression on Well-Being in the Sub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46"/>
        <w:gridCol w:w="1071"/>
        <w:gridCol w:w="1074"/>
        <w:gridCol w:w="1072"/>
        <w:gridCol w:w="1070"/>
        <w:gridCol w:w="1070"/>
        <w:gridCol w:w="1069"/>
      </w:tblGrid>
      <w:tr w:rsidR="00D37203" w:rsidRPr="004A34D5" w14:paraId="6F5115D5" w14:textId="77777777" w:rsidTr="00A20F75">
        <w:trPr>
          <w:jc w:val="center"/>
        </w:trPr>
        <w:tc>
          <w:tcPr>
            <w:tcW w:w="1458" w:type="pct"/>
            <w:tcBorders>
              <w:top w:val="single" w:sz="6" w:space="0" w:color="auto"/>
              <w:left w:val="nil"/>
              <w:right w:val="nil"/>
            </w:tcBorders>
          </w:tcPr>
          <w:p w14:paraId="73BE12E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5DE7B94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1DBC9E3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2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680E2BE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3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02B7E05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6325464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5)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right w:val="nil"/>
            </w:tcBorders>
          </w:tcPr>
          <w:p w14:paraId="2805531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6)</w:t>
            </w:r>
          </w:p>
        </w:tc>
      </w:tr>
      <w:tr w:rsidR="00D37203" w:rsidRPr="004A34D5" w14:paraId="589EACDE" w14:textId="77777777" w:rsidTr="00A20F75">
        <w:trPr>
          <w:jc w:val="center"/>
        </w:trPr>
        <w:tc>
          <w:tcPr>
            <w:tcW w:w="1458" w:type="pct"/>
            <w:tcBorders>
              <w:left w:val="nil"/>
              <w:bottom w:val="nil"/>
              <w:right w:val="nil"/>
            </w:tcBorders>
          </w:tcPr>
          <w:p w14:paraId="14BF77F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</w:tcPr>
          <w:p w14:paraId="106A855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ll</w:t>
            </w:r>
          </w:p>
        </w:tc>
        <w:tc>
          <w:tcPr>
            <w:tcW w:w="1181" w:type="pct"/>
            <w:gridSpan w:val="2"/>
            <w:tcBorders>
              <w:left w:val="nil"/>
              <w:bottom w:val="nil"/>
              <w:right w:val="nil"/>
            </w:tcBorders>
          </w:tcPr>
          <w:p w14:paraId="618B2EE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clinically Depressed</w:t>
            </w:r>
          </w:p>
        </w:tc>
        <w:tc>
          <w:tcPr>
            <w:tcW w:w="1179" w:type="pct"/>
            <w:gridSpan w:val="2"/>
            <w:tcBorders>
              <w:left w:val="nil"/>
              <w:bottom w:val="nil"/>
              <w:right w:val="nil"/>
            </w:tcBorders>
          </w:tcPr>
          <w:p w14:paraId="33943AC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Healthy Control</w:t>
            </w:r>
          </w:p>
        </w:tc>
      </w:tr>
      <w:tr w:rsidR="00D37203" w:rsidRPr="004A34D5" w14:paraId="2FB1EEC7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5AA7A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Dep. Variable</w:t>
            </w:r>
          </w:p>
        </w:tc>
        <w:tc>
          <w:tcPr>
            <w:tcW w:w="3542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DF685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ell-Being</w:t>
            </w:r>
          </w:p>
        </w:tc>
      </w:tr>
      <w:tr w:rsidR="00D37203" w:rsidRPr="004A34D5" w14:paraId="74F6802F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8220BB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D28CAB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0F4C64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966C9A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7524F2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BB2617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5518F6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63</w:t>
            </w:r>
          </w:p>
        </w:tc>
      </w:tr>
      <w:tr w:rsidR="00D37203" w:rsidRPr="004A34D5" w14:paraId="2A7C4162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FA0864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C4B5D2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2409BF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0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3AB6E6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8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2B736F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7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9C3870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D1F07D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11)</w:t>
            </w:r>
          </w:p>
        </w:tc>
      </w:tr>
      <w:tr w:rsidR="00D37203" w:rsidRPr="004A34D5" w14:paraId="28966899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7BE51FB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FFDDA5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8AEEE6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9FE119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01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F470B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01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696020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3D90B6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65</w:t>
            </w:r>
          </w:p>
        </w:tc>
      </w:tr>
      <w:tr w:rsidR="00D37203" w:rsidRPr="004A34D5" w14:paraId="625667D8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D377FB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52A4F1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5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32807A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5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1B99E2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8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8F42E6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8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AA440A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5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A50A1A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50)</w:t>
            </w:r>
          </w:p>
        </w:tc>
      </w:tr>
      <w:tr w:rsidR="00D37203" w:rsidRPr="004A34D5" w14:paraId="078A033B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7DAC40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EA006D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C33DB1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C6A0CC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B780F7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7F55F4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B542E8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05</w:t>
            </w:r>
          </w:p>
        </w:tc>
      </w:tr>
      <w:tr w:rsidR="00D37203" w:rsidRPr="004A34D5" w14:paraId="6659F465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4AAB08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342C01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2D05A7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E2C84B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4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CEB49D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4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97DEC7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EE5863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3)</w:t>
            </w:r>
          </w:p>
        </w:tc>
      </w:tr>
      <w:tr w:rsidR="00D37203" w:rsidRPr="004A34D5" w14:paraId="206C47EF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401A46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. Depresse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E0DCC5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983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26581F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933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B37E8E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AEDB4C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C3D73F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C958DC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0E9F982B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75106A5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1CCBFF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4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6ECFBE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4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C89E92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1C325C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68E548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D4DD98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7938005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B9D67F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0AA270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AA714A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6D0027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4FC671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20CA2B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9CBC45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6827EAF7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7472E9E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784B93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9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9C2023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9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2DAE6D8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2D6CC88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5712BA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1A3E8D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0DD29D78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5E6DEE1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A545C9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665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1721F4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665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22770C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E1EC87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DFDDB0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EC81B7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38D98C40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3EFB42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DDFE2E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111DAB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0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4FF997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CAFF41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533686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039EA2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0D6FF4F5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CE64D2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A2B1CE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4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30078D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4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428056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E64169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0C34DF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F93A00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72CC4144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B15139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. Depressed x 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29CCD9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2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486DB0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2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48CE9C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CF1D33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440768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80F6CC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37203" w:rsidRPr="004A34D5" w14:paraId="61892232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0F0B20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CEABF2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4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4B3809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3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585F98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A581C0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13892F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26AAD5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730</w:t>
            </w:r>
          </w:p>
        </w:tc>
      </w:tr>
      <w:tr w:rsidR="00D37203" w:rsidRPr="004A34D5" w14:paraId="327679B9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4F1C37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Sub. Depresse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9E463E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9D96D2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1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53E7CD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9490D7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297612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3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4761E5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36)</w:t>
            </w:r>
          </w:p>
        </w:tc>
      </w:tr>
      <w:tr w:rsidR="00D37203" w:rsidRPr="004A34D5" w14:paraId="793E8C3A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062875B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937C5B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BA8E31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91C822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5BA171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F14B00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2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7B22B9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238</w:t>
            </w:r>
          </w:p>
        </w:tc>
      </w:tr>
      <w:tr w:rsidR="00D37203" w:rsidRPr="004A34D5" w14:paraId="015BF5A8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6F96878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Sub. Depressed x Peri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CD9323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3680D1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9CA4215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F55F19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F226FD8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6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729959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64)</w:t>
            </w:r>
          </w:p>
        </w:tc>
      </w:tr>
      <w:tr w:rsidR="00D37203" w:rsidRPr="004A34D5" w14:paraId="7C81AC10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3FEBEBE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sta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8C697E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897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5BF203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585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0438B8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914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A4CF16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278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4D5756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897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C04BAD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379***</w:t>
            </w:r>
          </w:p>
        </w:tc>
      </w:tr>
      <w:tr w:rsidR="00D37203" w:rsidRPr="004A34D5" w14:paraId="04A50520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15B2E4B7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AFD008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6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70AB9F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18C76DE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2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4B9097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8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9AC62B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6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553A31A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35)</w:t>
            </w:r>
          </w:p>
        </w:tc>
      </w:tr>
      <w:tr w:rsidR="00D37203" w:rsidRPr="004A34D5" w14:paraId="57D1FC74" w14:textId="77777777" w:rsidTr="00A20F75">
        <w:trPr>
          <w:jc w:val="center"/>
        </w:trPr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2469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Observation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AB78B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01B2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525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7521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403F4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8A72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</w:tr>
      <w:tr w:rsidR="00D37203" w:rsidRPr="004A34D5" w14:paraId="43A7D81D" w14:textId="77777777" w:rsidTr="00A20F75">
        <w:trPr>
          <w:jc w:val="center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</w:tcPr>
          <w:p w14:paraId="2DCED43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trol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2AF44C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8EE4C20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8EB4C8D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5E4B0C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15E064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F2398BF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</w:tr>
      <w:tr w:rsidR="00D37203" w:rsidRPr="004A34D5" w14:paraId="541A6141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1AACC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umber of Subject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62F269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A6EC1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7795F6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0F2E2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32A3E3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C628DC" w14:textId="77777777" w:rsidR="00D37203" w:rsidRPr="004A34D5" w:rsidRDefault="00D37203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</w:tr>
    </w:tbl>
    <w:p w14:paraId="1311D295" w14:textId="77777777" w:rsidR="00D37203" w:rsidRPr="005E46CE" w:rsidRDefault="00D37203" w:rsidP="00D37203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well-being. Controls include dummy variables for education and age. *** p&lt;0.01, ** p&lt;0.05, * p&lt;0.1</w:t>
      </w:r>
    </w:p>
    <w:p w14:paraId="2DC85B0C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03"/>
    <w:rsid w:val="00883246"/>
    <w:rsid w:val="00B916DA"/>
    <w:rsid w:val="00D3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92CCC"/>
  <w15:chartTrackingRefBased/>
  <w15:docId w15:val="{27E63DA3-0473-499B-B666-032FC116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203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D37203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D37203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D37203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D37203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72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0:59:00Z</dcterms:created>
  <dcterms:modified xsi:type="dcterms:W3CDTF">2021-10-07T03:48:00Z</dcterms:modified>
</cp:coreProperties>
</file>